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478" w:rsidRPr="00047126" w:rsidRDefault="00D01478" w:rsidP="00D01478">
      <w:pPr>
        <w:rPr>
          <w:rFonts w:ascii="Arial" w:hAnsi="Arial" w:cs="Arial"/>
          <w:sz w:val="24"/>
          <w:szCs w:val="16"/>
        </w:rPr>
      </w:pPr>
      <w:r w:rsidRPr="00047126">
        <w:rPr>
          <w:rFonts w:ascii="Arial" w:hAnsi="Arial" w:cs="Arial"/>
          <w:b/>
          <w:noProof/>
          <w:sz w:val="24"/>
          <w:szCs w:val="16"/>
        </w:rPr>
        <w:t>Table S2. Sanger resul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"/>
        <w:gridCol w:w="987"/>
        <w:gridCol w:w="1270"/>
        <w:gridCol w:w="683"/>
        <w:gridCol w:w="1133"/>
        <w:gridCol w:w="1204"/>
        <w:gridCol w:w="943"/>
        <w:gridCol w:w="1689"/>
      </w:tblGrid>
      <w:tr w:rsidR="00D01478" w:rsidRPr="00047126" w:rsidTr="009B710B">
        <w:trPr>
          <w:trHeight w:val="574"/>
        </w:trPr>
        <w:tc>
          <w:tcPr>
            <w:tcW w:w="307" w:type="dxa"/>
            <w:vAlign w:val="center"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Sample I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Cosmic ID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Mutation CD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Mutation AA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Variant Frequency (%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spacing w:line="273" w:lineRule="auto"/>
              <w:jc w:val="center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047126">
              <w:rPr>
                <w:rFonts w:ascii="Arial" w:hAnsi="Arial" w:cs="Arial"/>
                <w:b/>
                <w:sz w:val="16"/>
                <w:szCs w:val="16"/>
              </w:rPr>
              <w:t>Sanger result Consistent</w:t>
            </w:r>
          </w:p>
        </w:tc>
      </w:tr>
      <w:tr w:rsidR="00D01478" w:rsidRPr="00047126" w:rsidTr="009B710B">
        <w:trPr>
          <w:trHeight w:val="194"/>
        </w:trPr>
        <w:tc>
          <w:tcPr>
            <w:tcW w:w="307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D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COSM11063</w:t>
            </w:r>
          </w:p>
        </w:tc>
        <w:tc>
          <w:tcPr>
            <w:tcW w:w="683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c.711G&gt;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p.M237I</w:t>
            </w:r>
          </w:p>
        </w:tc>
        <w:tc>
          <w:tcPr>
            <w:tcW w:w="943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7.6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01478" w:rsidRPr="00047126" w:rsidTr="009B710B">
        <w:trPr>
          <w:trHeight w:val="194"/>
        </w:trPr>
        <w:tc>
          <w:tcPr>
            <w:tcW w:w="307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B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COSM11073</w:t>
            </w:r>
          </w:p>
        </w:tc>
        <w:tc>
          <w:tcPr>
            <w:tcW w:w="683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 xml:space="preserve">c.1024C&gt;T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p.R342//</w:t>
            </w:r>
          </w:p>
        </w:tc>
        <w:tc>
          <w:tcPr>
            <w:tcW w:w="943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20.3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  <w:lang w:eastAsia="zh-CN"/>
              </w:rPr>
              <w:t>Not sure</w:t>
            </w:r>
          </w:p>
        </w:tc>
      </w:tr>
      <w:tr w:rsidR="00D01478" w:rsidRPr="00047126" w:rsidTr="009B710B">
        <w:trPr>
          <w:trHeight w:val="194"/>
        </w:trPr>
        <w:tc>
          <w:tcPr>
            <w:tcW w:w="307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1F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COSM10648</w:t>
            </w:r>
          </w:p>
        </w:tc>
        <w:tc>
          <w:tcPr>
            <w:tcW w:w="683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 xml:space="preserve">c.524G&gt;A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p.R175H</w:t>
            </w:r>
          </w:p>
        </w:tc>
        <w:tc>
          <w:tcPr>
            <w:tcW w:w="943" w:type="dxa"/>
          </w:tcPr>
          <w:p w:rsidR="00D01478" w:rsidRPr="00047126" w:rsidRDefault="00D01478" w:rsidP="009B7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126">
              <w:rPr>
                <w:rFonts w:ascii="Arial" w:hAnsi="Arial" w:cs="Arial"/>
                <w:sz w:val="16"/>
                <w:szCs w:val="16"/>
              </w:rPr>
              <w:t>5.92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D01478" w:rsidRPr="00047126" w:rsidRDefault="00D01478" w:rsidP="009B710B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047126">
              <w:rPr>
                <w:rFonts w:ascii="Arial" w:eastAsia="SimSun" w:hAnsi="Arial" w:cs="Arial"/>
                <w:sz w:val="16"/>
                <w:szCs w:val="16"/>
                <w:lang w:eastAsia="zh-CN"/>
              </w:rPr>
              <w:t>YES</w:t>
            </w:r>
          </w:p>
        </w:tc>
      </w:tr>
    </w:tbl>
    <w:p w:rsidR="00D01478" w:rsidRPr="00047126" w:rsidRDefault="00D01478" w:rsidP="00D01478">
      <w:pPr>
        <w:jc w:val="center"/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  <w:r w:rsidRPr="00047126">
        <w:rPr>
          <w:rFonts w:ascii="Arial" w:hAnsi="Arial" w:cs="Arial"/>
        </w:rPr>
        <w:t>Sanger figures</w:t>
      </w:r>
    </w:p>
    <w:p w:rsidR="00D01478" w:rsidRPr="00047126" w:rsidRDefault="00D01478" w:rsidP="00D01478">
      <w:pPr>
        <w:rPr>
          <w:rFonts w:ascii="Arial" w:hAnsi="Arial" w:cs="Arial"/>
        </w:rPr>
      </w:pPr>
      <w:r w:rsidRPr="00047126">
        <w:rPr>
          <w:rFonts w:ascii="Arial" w:hAnsi="Arial" w:cs="Arial"/>
        </w:rPr>
        <w:t>#1</w:t>
      </w: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673350</wp:posOffset>
                </wp:positionH>
                <wp:positionV relativeFrom="paragraph">
                  <wp:posOffset>74930</wp:posOffset>
                </wp:positionV>
                <wp:extent cx="1368425" cy="308610"/>
                <wp:effectExtent l="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842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1478" w:rsidRPr="00047126" w:rsidRDefault="00D01478" w:rsidP="00D014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047126">
                              <w:rPr>
                                <w:rFonts w:ascii="Calibri" w:hAnsi="Calibri" w:cs="Times New Roman"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sens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210.5pt;margin-top:5.9pt;width:107.75pt;height:24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" filled="f" stroked="f">
                <v:path arrowok="t"/>
                <v:textbox style="mso-fit-shape-to-text:t">
                  <w:txbxContent>
                    <w:p w:rsidR="00D01478" w:rsidRPr="00047126" w:rsidRDefault="00D01478" w:rsidP="00D0147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047126">
                        <w:rPr>
                          <w:rFonts w:ascii="Calibri" w:hAnsi="Calibri" w:cs="Times New Roman"/>
                          <w:color w:val="000000"/>
                          <w:kern w:val="24"/>
                          <w:sz w:val="28"/>
                          <w:szCs w:val="36"/>
                        </w:rPr>
                        <w:t>sen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278130</wp:posOffset>
            </wp:positionH>
            <wp:positionV relativeFrom="paragraph">
              <wp:posOffset>74930</wp:posOffset>
            </wp:positionV>
            <wp:extent cx="2988310" cy="3027045"/>
            <wp:effectExtent l="0" t="0" r="2540" b="1905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302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210185</wp:posOffset>
                </wp:positionV>
                <wp:extent cx="2807970" cy="2807970"/>
                <wp:effectExtent l="5080" t="0" r="0" b="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07970" cy="2807970"/>
                          <a:chOff x="5687" y="4695"/>
                          <a:chExt cx="6018" cy="4410"/>
                        </a:xfrm>
                      </wpg:grpSpPr>
                      <wpg:grpSp>
                        <wpg:cNvPr id="24" name="组合 9"/>
                        <wpg:cNvGrpSpPr>
                          <a:grpSpLocks/>
                        </wpg:cNvGrpSpPr>
                        <wpg:grpSpPr bwMode="auto">
                          <a:xfrm>
                            <a:off x="5687" y="4695"/>
                            <a:ext cx="6018" cy="3895"/>
                            <a:chOff x="0" y="0"/>
                            <a:chExt cx="4599341" cy="1748036"/>
                          </a:xfrm>
                        </wpg:grpSpPr>
                        <pic:pic xmlns:pic="http://schemas.openxmlformats.org/drawingml/2006/picture">
                          <pic:nvPicPr>
                            <pic:cNvPr id="25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599341" cy="17480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6" name="直接箭头连接符 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20280" y="936104"/>
                              <a:ext cx="0" cy="288032"/>
                            </a:xfrm>
                            <a:prstGeom prst="straightConnector1">
                              <a:avLst/>
                            </a:prstGeom>
                            <a:noFill/>
                            <a:ln w="28575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8393" y="8636"/>
                            <a:ext cx="1323" cy="4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1478" w:rsidRDefault="00D01478" w:rsidP="00D01478">
                              <w:pPr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>Sanger</w:t>
                              </w:r>
                            </w:p>
                            <w:p w:rsidR="00D01478" w:rsidRDefault="00D01478" w:rsidP="00D0147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" o:spid="_x0000_s1027" style="position:absolute;margin-left:213.4pt;margin-top:16.55pt;width:221.1pt;height:221.1pt;z-index:251662336" coordorigin="5687,4695" coordsize="6018,44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">
                <v:group id="组合 9" o:spid="_x0000_s1028" style="position:absolute;left:5687;top:4695;width:6018;height:3895" coordsize="45993,174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style="position:absolute;width:45993;height:17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4jiTDAAAA2wAAAA8AAABkcnMvZG93bnJldi54bWxEj0FrAjEUhO+C/yE8obeardRWVqPUQqFF&#10;L9XF82Pz3CxNXrZJ1O2/bwTB4zAz3zCLVe+sOFOIrWcFT+MCBHHtdcuNgmr/8TgDEROyRuuZFPxR&#10;hNVyOFhgqf2Fv+m8S43IEI4lKjApdaWUsTbkMI59R5y9ow8OU5ahkTrgJcOdlZOieJEOW84LBjt6&#10;N1T/7E5OQWiOX8FM4/NrVblfuz2tN/awVuph1L/NQSTq0z18a39qBZMpXL/kHyC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/iOJMMAAADbAAAADwAAAAAAAAAAAAAAAACf&#10;AgAAZHJzL2Rvd25yZXYueG1sUEsFBgAAAAAEAAQA9wAAAI8DAAAAAA==&#10;">
                    <v:imagedata r:id="rId7" o:title="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4" o:spid="_x0000_s1030" type="#_x0000_t32" style="position:absolute;left:25202;top:9361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2zLE8QAAADbAAAADwAAAGRycy9kb3ducmV2LnhtbESPwWrDMBBE74X8g9hCL6WR44ObOlFC&#10;SCn44oOTQHJcrI1taq2MpNru31eFQo/DzLxhtvvZ9GIk5zvLClbLBARxbXXHjYLL+eNlDcIHZI29&#10;ZVLwTR72u8XDFnNtJ65oPIVGRAj7HBW0IQy5lL5uyaBf2oE4enfrDIYoXSO1wynCTS/TJMmkwY7j&#10;QosDHVuqP09fRsG7LsfirSqv9as7PB8JMdyqTKmnx/mwARFoDv/hv3ahFaQZ/H6JP0D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bMsTxAAAANsAAAAPAAAAAAAAAAAA&#10;AAAAAKECAABkcnMvZG93bnJldi54bWxQSwUGAAAAAAQABAD5AAAAkgMAAAAA&#10;" strokeweight="2.25pt">
                    <v:stroke endarrow="open"/>
                  </v:shape>
                </v:group>
                <v:shape id="Text Box 9" o:spid="_x0000_s1031" type="#_x0000_t202" style="position:absolute;left:8393;top:8636;width:1323;height:4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    <v:textbox>
                    <w:txbxContent>
                      <w:p w:rsidR="00D01478" w:rsidRDefault="00D01478" w:rsidP="00D01478">
                        <w:pPr>
                          <w:rPr>
                            <w:rFonts w:hint="eastAsia"/>
                          </w:rPr>
                        </w:pPr>
                        <w:r>
                          <w:rPr>
                            <w:rFonts w:hint="eastAsia"/>
                          </w:rPr>
                          <w:t>Sanger</w:t>
                        </w:r>
                      </w:p>
                      <w:p w:rsidR="00D01478" w:rsidRDefault="00D01478" w:rsidP="00D01478"/>
                    </w:txbxContent>
                  </v:textbox>
                </v:shape>
              </v:group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17245</wp:posOffset>
                </wp:positionH>
                <wp:positionV relativeFrom="paragraph">
                  <wp:posOffset>274320</wp:posOffset>
                </wp:positionV>
                <wp:extent cx="840105" cy="352425"/>
                <wp:effectExtent l="0" t="635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10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01478" w:rsidRDefault="00D01478" w:rsidP="00D01478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Ion Torrent</w:t>
                            </w:r>
                          </w:p>
                          <w:p w:rsidR="00D01478" w:rsidRDefault="00D01478" w:rsidP="00D0147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2" type="#_x0000_t202" style="position:absolute;margin-left:64.35pt;margin-top:21.6pt;width:66.15pt;height:2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" stroked="f">
                <v:textbox>
                  <w:txbxContent>
                    <w:p w:rsidR="00D01478" w:rsidRDefault="00D01478" w:rsidP="00D01478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Ion Torrent</w:t>
                      </w:r>
                    </w:p>
                    <w:p w:rsidR="00D01478" w:rsidRDefault="00D01478" w:rsidP="00D01478"/>
                  </w:txbxContent>
                </v:textbox>
              </v:shape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05735</wp:posOffset>
                </wp:positionH>
                <wp:positionV relativeFrom="paragraph">
                  <wp:posOffset>-285750</wp:posOffset>
                </wp:positionV>
                <wp:extent cx="1368425" cy="288925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8425" cy="2889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1478" w:rsidRDefault="00D01478" w:rsidP="00D01478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3" type="#_x0000_t202" style="position:absolute;margin-left:213.05pt;margin-top:-22.5pt;width:107.75pt;height:2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" filled="f" stroked="f">
                <v:path arrowok="t"/>
                <v:textbox style="mso-fit-shape-to-text:t">
                  <w:txbxContent>
                    <w:p w:rsidR="00D01478" w:rsidRDefault="00D01478" w:rsidP="00D01478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  <w:bookmarkStart w:id="0" w:name="_GoBack"/>
      <w:bookmarkEnd w:id="0"/>
    </w:p>
    <w:p w:rsidR="00D01478" w:rsidRPr="00047126" w:rsidRDefault="00D01478" w:rsidP="00D01478">
      <w:pPr>
        <w:rPr>
          <w:rFonts w:ascii="Arial" w:hAnsi="Arial" w:cs="Arial"/>
        </w:rPr>
      </w:pPr>
      <w:r w:rsidRPr="00047126">
        <w:rPr>
          <w:rFonts w:ascii="Arial" w:hAnsi="Arial" w:cs="Arial"/>
        </w:rPr>
        <w:lastRenderedPageBreak/>
        <w:t>#2</w:t>
      </w: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259080</wp:posOffset>
                </wp:positionH>
                <wp:positionV relativeFrom="paragraph">
                  <wp:posOffset>142240</wp:posOffset>
                </wp:positionV>
                <wp:extent cx="2932430" cy="2995295"/>
                <wp:effectExtent l="0" t="0" r="3175" b="0"/>
                <wp:wrapNone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32430" cy="2995295"/>
                          <a:chOff x="1392" y="10630"/>
                          <a:chExt cx="4618" cy="4717"/>
                        </a:xfrm>
                      </wpg:grpSpPr>
                      <pic:pic xmlns:pic="http://schemas.openxmlformats.org/drawingml/2006/picture">
                        <pic:nvPicPr>
                          <pic:cNvPr id="19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2" y="10630"/>
                            <a:ext cx="4618" cy="4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0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3076" y="14792"/>
                            <a:ext cx="1562" cy="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1478" w:rsidRDefault="00D01478" w:rsidP="00D01478">
                              <w:pPr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>Ion Torrent</w:t>
                              </w:r>
                            </w:p>
                            <w:p w:rsidR="00D01478" w:rsidRDefault="00D01478" w:rsidP="00D0147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" o:spid="_x0000_s1034" style="position:absolute;margin-left:-20.4pt;margin-top:11.2pt;width:230.9pt;height:235.85pt;z-index:251669504" coordorigin="1392,10630" coordsize="4618,4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">
                <v:shape id="Picture 3" o:spid="_x0000_s1035" type="#_x0000_t75" style="position:absolute;left:1392;top:10630;width:4618;height:41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7aJ2bDAAAA2wAAAA8AAABkcnMvZG93bnJldi54bWxET0trAjEQvgv9D2EKXopmFbS6NYpoKz2I&#10;1Af0Omymu2s3kyWJ7vrvG6HgbT6+58wWranElZwvLSsY9BMQxJnVJecKTseP3gSED8gaK8uk4EYe&#10;FvOnzgxTbRve0/UQchFD2KeooAihTqX0WUEGfd/WxJH7sc5giNDlUjtsYrip5DBJxtJgybGhwJpW&#10;BWW/h4tRMGo23+utG7psdP56fw3r3eVsXpTqPrfLNxCB2vAQ/7s/dZw/hfsv8QA5/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tonZsMAAADbAAAADwAAAAAAAAAAAAAAAACf&#10;AgAAZHJzL2Rvd25yZXYueG1sUEsFBgAAAAAEAAQA9wAAAI8DAAAAAA==&#10;">
                  <v:imagedata r:id="rId9" o:title=""/>
                </v:shape>
                <v:shape id="Text Box 26" o:spid="_x0000_s1036" type="#_x0000_t202" style="position:absolute;left:3076;top:14792;width:1562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0xwL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v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DDTHAvAAAANsAAAAPAAAAAAAAAAAAAAAAAJgCAABkcnMvZG93bnJldi54&#10;bWxQSwUGAAAAAAQABAD1AAAAgQMAAAAA&#10;" stroked="f">
                  <v:textbox>
                    <w:txbxContent>
                      <w:p w:rsidR="00D01478" w:rsidRDefault="00D01478" w:rsidP="00D01478">
                        <w:pPr>
                          <w:rPr>
                            <w:rFonts w:hint="eastAsia"/>
                          </w:rPr>
                        </w:pPr>
                        <w:r>
                          <w:rPr>
                            <w:rFonts w:hint="eastAsia"/>
                          </w:rPr>
                          <w:t>Ion Torrent</w:t>
                        </w:r>
                      </w:p>
                      <w:p w:rsidR="00D01478" w:rsidRDefault="00D01478" w:rsidP="00D01478"/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685415</wp:posOffset>
                </wp:positionH>
                <wp:positionV relativeFrom="paragraph">
                  <wp:posOffset>-3175</wp:posOffset>
                </wp:positionV>
                <wp:extent cx="1368425" cy="30861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842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1478" w:rsidRPr="00047126" w:rsidRDefault="00D01478" w:rsidP="00D014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047126">
                              <w:rPr>
                                <w:rFonts w:ascii="Calibri" w:hAnsi="Calibri" w:cs="Times New Roman"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sens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7" type="#_x0000_t202" style="position:absolute;margin-left:211.45pt;margin-top:-.25pt;width:107.75pt;height:24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" filled="f" stroked="f">
                <v:path arrowok="t"/>
                <v:textbox style="mso-fit-shape-to-text:t">
                  <w:txbxContent>
                    <w:p w:rsidR="00D01478" w:rsidRPr="00047126" w:rsidRDefault="00D01478" w:rsidP="00D0147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047126">
                        <w:rPr>
                          <w:rFonts w:ascii="Calibri" w:hAnsi="Calibri" w:cs="Times New Roman"/>
                          <w:color w:val="000000"/>
                          <w:kern w:val="24"/>
                          <w:sz w:val="28"/>
                          <w:szCs w:val="36"/>
                        </w:rPr>
                        <w:t>sen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673350</wp:posOffset>
                </wp:positionH>
                <wp:positionV relativeFrom="paragraph">
                  <wp:posOffset>128905</wp:posOffset>
                </wp:positionV>
                <wp:extent cx="2933700" cy="2685415"/>
                <wp:effectExtent l="0" t="0" r="3175" b="635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33700" cy="2685415"/>
                          <a:chOff x="5683" y="10164"/>
                          <a:chExt cx="5931" cy="4069"/>
                        </a:xfrm>
                      </wpg:grpSpPr>
                      <wpg:grpSp>
                        <wpg:cNvPr id="13" name="组合 3"/>
                        <wpg:cNvGrpSpPr>
                          <a:grpSpLocks/>
                        </wpg:cNvGrpSpPr>
                        <wpg:grpSpPr bwMode="auto">
                          <a:xfrm>
                            <a:off x="5683" y="10164"/>
                            <a:ext cx="5931" cy="3473"/>
                            <a:chOff x="0" y="0"/>
                            <a:chExt cx="4419476" cy="1685156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419476" cy="16851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5" name="直接箭头连接符 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44216" y="720080"/>
                              <a:ext cx="0" cy="288032"/>
                            </a:xfrm>
                            <a:prstGeom prst="straightConnector1">
                              <a:avLst/>
                            </a:prstGeom>
                            <a:noFill/>
                            <a:ln w="28575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8250" y="13678"/>
                            <a:ext cx="1323" cy="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1478" w:rsidRDefault="00D01478" w:rsidP="00D01478">
                              <w:pPr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>Sanger</w:t>
                              </w:r>
                            </w:p>
                            <w:p w:rsidR="00D01478" w:rsidRDefault="00D01478" w:rsidP="00D0147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38" style="position:absolute;margin-left:210.5pt;margin-top:10.15pt;width:231pt;height:211.45pt;z-index:251665408" coordorigin="5683,10164" coordsize="5931,40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">
                <v:group id="组合 3" o:spid="_x0000_s1039" style="position:absolute;left:5683;top:10164;width:5931;height:3473" coordsize="44194,168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Picture 2" o:spid="_x0000_s1040" type="#_x0000_t75" style="position:absolute;width:44194;height:168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R3qTBAAAA2wAAAA8AAABkcnMvZG93bnJldi54bWxET0uLwjAQvi/4H8IIXkRTRVS6RhFBVNyL&#10;D9jrbDPbFptJSWKt/94IC3ubj+85i1VrKtGQ86VlBaNhAoI4s7rkXMH1sh3MQfiArLGyTAqe5GG1&#10;7HwsMNX2wSdqziEXMYR9igqKEOpUSp8VZNAPbU0cuV/rDIYIXS61w0cMN5UcJ8lUGiw5NhRY06ag&#10;7Ha+GwVfdXY8zGe79U/bJLL/fXX7Czmlet12/QkiUBv+xX/uvY7zJ/D+JR4gly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cR3qTBAAAA2wAAAA8AAAAAAAAAAAAAAAAAnwIA&#10;AGRycy9kb3ducmV2LnhtbFBLBQYAAAAABAAEAPcAAACNAwAAAAA=&#10;">
                    <v:imagedata r:id="rId11" o:title=""/>
                  </v:shape>
                  <v:shape id="直接箭头连接符 4" o:spid="_x0000_s1041" type="#_x0000_t32" style="position:absolute;left:19442;top:7200;width:0;height:28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dKf2cAAAADbAAAADwAAAGRycy9kb3ducmV2LnhtbERPTYvCMBC9C/sfwix4EU0VdLVrFFEE&#10;Lx6qC3ocmrEt20xKEmv3328Ewds83ucs152pRUvOV5YVjEcJCOLc6ooLBT/n/XAOwgdkjbVlUvBH&#10;Htarj94SU20fnFF7CoWIIexTVFCG0KRS+rwkg35kG+LI3awzGCJ0hdQOHzHc1HKSJDNpsOLYUGJD&#10;25Ly39PdKNjpY3tYZMdL/uU2gy0hhms2U6r/2W2+QQTqwlv8ch90nD+F5y/xALn6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3Sn9nAAAAA2wAAAA8AAAAAAAAAAAAAAAAA&#10;oQIAAGRycy9kb3ducmV2LnhtbFBLBQYAAAAABAAEAPkAAACOAwAAAAA=&#10;" strokeweight="2.25pt">
                    <v:stroke endarrow="open"/>
                  </v:shape>
                </v:group>
                <v:shape id="Text Box 16" o:spid="_x0000_s1042" type="#_x0000_t202" style="position:absolute;left:8250;top:13678;width:1323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Gkr8A&#10;AADbAAAADwAAAGRycy9kb3ducmV2LnhtbERPy6rCMBDdX/AfwghuLpoq3qrVKCoobn18wNiMbbGZ&#10;lCba+vdGEO5uDuc5i1VrSvGk2hWWFQwHEQji1OqCMwWX864/BeE8ssbSMil4kYPVsvOzwETbho/0&#10;PPlMhBB2CSrIva8SKV2ak0E3sBVx4G62NugDrDOpa2xCuCnlKIpiabDg0JBjRduc0vvpYRTcDs3v&#10;36y57v1lchzHGywm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xMaSvwAAANsAAAAPAAAAAAAAAAAAAAAAAJgCAABkcnMvZG93bnJl&#10;di54bWxQSwUGAAAAAAQABAD1AAAAhAMAAAAA&#10;" stroked="f">
                  <v:textbox>
                    <w:txbxContent>
                      <w:p w:rsidR="00D01478" w:rsidRDefault="00D01478" w:rsidP="00D01478">
                        <w:pPr>
                          <w:rPr>
                            <w:rFonts w:hint="eastAsia"/>
                          </w:rPr>
                        </w:pPr>
                        <w:r>
                          <w:rPr>
                            <w:rFonts w:hint="eastAsia"/>
                          </w:rPr>
                          <w:t>Sanger</w:t>
                        </w:r>
                      </w:p>
                      <w:p w:rsidR="00D01478" w:rsidRDefault="00D01478" w:rsidP="00D01478"/>
                    </w:txbxContent>
                  </v:textbox>
                </v:shape>
              </v:group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05735</wp:posOffset>
                </wp:positionH>
                <wp:positionV relativeFrom="paragraph">
                  <wp:posOffset>-285750</wp:posOffset>
                </wp:positionV>
                <wp:extent cx="1368425" cy="288925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8425" cy="2889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1478" w:rsidRDefault="00D01478" w:rsidP="00D01478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43" type="#_x0000_t202" style="position:absolute;margin-left:213.05pt;margin-top:-22.5pt;width:107.75pt;height:2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" filled="f" stroked="f">
                <v:path arrowok="t"/>
                <v:textbox style="mso-fit-shape-to-text:t">
                  <w:txbxContent>
                    <w:p w:rsidR="00D01478" w:rsidRDefault="00D01478" w:rsidP="00D01478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00935</wp:posOffset>
                </wp:positionH>
                <wp:positionV relativeFrom="paragraph">
                  <wp:posOffset>292735</wp:posOffset>
                </wp:positionV>
                <wp:extent cx="1368425" cy="30861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842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1478" w:rsidRPr="00047126" w:rsidRDefault="00D01478" w:rsidP="00D014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047126">
                              <w:rPr>
                                <w:rFonts w:ascii="Calibri" w:hAnsi="Calibri" w:cs="Times New Roman" w:hint="eastAsia"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anti</w:t>
                            </w:r>
                            <w:r w:rsidRPr="00047126">
                              <w:rPr>
                                <w:rFonts w:ascii="Calibri" w:hAnsi="Calibri" w:cs="Times New Roman"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sens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44" type="#_x0000_t202" style="position:absolute;margin-left:189.05pt;margin-top:23.05pt;width:107.75pt;height:24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" filled="f" stroked="f">
                <v:path arrowok="t"/>
                <v:textbox style="mso-fit-shape-to-text:t">
                  <w:txbxContent>
                    <w:p w:rsidR="00D01478" w:rsidRPr="00047126" w:rsidRDefault="00D01478" w:rsidP="00D0147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047126">
                        <w:rPr>
                          <w:rFonts w:ascii="Calibri" w:hAnsi="Calibri" w:cs="Times New Roman" w:hint="eastAsia"/>
                          <w:color w:val="000000"/>
                          <w:kern w:val="24"/>
                          <w:sz w:val="28"/>
                          <w:szCs w:val="36"/>
                        </w:rPr>
                        <w:t>anti</w:t>
                      </w:r>
                      <w:r w:rsidRPr="00047126">
                        <w:rPr>
                          <w:rFonts w:ascii="Calibri" w:hAnsi="Calibri" w:cs="Times New Roman"/>
                          <w:color w:val="000000"/>
                          <w:kern w:val="24"/>
                          <w:sz w:val="28"/>
                          <w:szCs w:val="36"/>
                        </w:rPr>
                        <w:t>sens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047126">
        <w:rPr>
          <w:rFonts w:ascii="Arial" w:hAnsi="Arial" w:cs="Arial"/>
        </w:rPr>
        <w:t>#3</w:t>
      </w:r>
    </w:p>
    <w:p w:rsidR="00D01478" w:rsidRPr="00047126" w:rsidRDefault="00D01478" w:rsidP="00D01478">
      <w:pPr>
        <w:rPr>
          <w:rFonts w:ascii="Arial" w:hAnsi="Arial" w:cs="Arial"/>
        </w:rPr>
      </w:pPr>
      <w:proofErr w:type="gramStart"/>
      <w:r w:rsidRPr="00047126">
        <w:rPr>
          <w:rFonts w:ascii="Arial" w:hAnsi="Arial" w:cs="Arial"/>
        </w:rPr>
        <w:t>s</w:t>
      </w:r>
      <w:proofErr w:type="gramEnd"/>
      <w:r>
        <w:rPr>
          <w:rFonts w:ascii="Arial" w:hAnsi="Arial" w:cs="Arial"/>
          <w:noProof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-334645</wp:posOffset>
            </wp:positionH>
            <wp:positionV relativeFrom="paragraph">
              <wp:posOffset>28575</wp:posOffset>
            </wp:positionV>
            <wp:extent cx="2710815" cy="276796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057910</wp:posOffset>
                </wp:positionH>
                <wp:positionV relativeFrom="paragraph">
                  <wp:posOffset>88900</wp:posOffset>
                </wp:positionV>
                <wp:extent cx="840105" cy="352425"/>
                <wp:effectExtent l="635" t="0" r="0" b="444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10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01478" w:rsidRDefault="00D01478" w:rsidP="00D01478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Ion Torrent</w:t>
                            </w:r>
                          </w:p>
                          <w:p w:rsidR="00D01478" w:rsidRDefault="00D01478" w:rsidP="00D0147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45" type="#_x0000_t202" style="position:absolute;margin-left:83.3pt;margin-top:7pt;width:66.15pt;height:27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" stroked="f">
                <v:textbox>
                  <w:txbxContent>
                    <w:p w:rsidR="00D01478" w:rsidRDefault="00D01478" w:rsidP="00D01478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Ion Torrent</w:t>
                      </w:r>
                    </w:p>
                    <w:p w:rsidR="00D01478" w:rsidRDefault="00D01478" w:rsidP="00D01478"/>
                  </w:txbxContent>
                </v:textbox>
              </v:shape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400935</wp:posOffset>
                </wp:positionH>
                <wp:positionV relativeFrom="paragraph">
                  <wp:posOffset>35560</wp:posOffset>
                </wp:positionV>
                <wp:extent cx="3013075" cy="2711450"/>
                <wp:effectExtent l="635" t="635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13075" cy="2711450"/>
                          <a:chOff x="5658" y="2211"/>
                          <a:chExt cx="6012" cy="4795"/>
                        </a:xfrm>
                      </wpg:grpSpPr>
                      <wpg:grpSp>
                        <wpg:cNvPr id="3" name="组合 3"/>
                        <wpg:cNvGrpSpPr>
                          <a:grpSpLocks/>
                        </wpg:cNvGrpSpPr>
                        <wpg:grpSpPr bwMode="auto">
                          <a:xfrm>
                            <a:off x="5658" y="2211"/>
                            <a:ext cx="6012" cy="4186"/>
                            <a:chOff x="0" y="0"/>
                            <a:chExt cx="4330429" cy="164212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330429" cy="1642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" name="直接箭头连接符 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70189" y="864096"/>
                              <a:ext cx="0" cy="288032"/>
                            </a:xfrm>
                            <a:prstGeom prst="straightConnector1">
                              <a:avLst/>
                            </a:prstGeom>
                            <a:noFill/>
                            <a:ln w="28575" algn="ctr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7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8233" y="6451"/>
                            <a:ext cx="1323" cy="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1478" w:rsidRDefault="00D01478" w:rsidP="00D01478">
                              <w:pPr>
                                <w:rPr>
                                  <w:rFonts w:hint="eastAsia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>Sanger</w:t>
                              </w:r>
                            </w:p>
                            <w:p w:rsidR="00D01478" w:rsidRDefault="00D01478" w:rsidP="00D0147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46" style="position:absolute;margin-left:189.05pt;margin-top:2.8pt;width:237.25pt;height:213.5pt;z-index:251667456" coordorigin="5658,2211" coordsize="6012,47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">
                <v:group id="组合 3" o:spid="_x0000_s1047" style="position:absolute;left:5658;top:2211;width:6012;height:4186" coordsize="43304,16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2" o:spid="_x0000_s1048" type="#_x0000_t75" style="position:absolute;width:43304;height:164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QdkrjDAAAA2gAAAA8AAABkcnMvZG93bnJldi54bWxEj0FLw0AUhO+C/2F5BS/SbipaSuy2qCD0&#10;pNh68PjMvmZDsm+X7DOJ/94VCj0OM/MNs9lNvlMD9akJbGC5KEARV8E2XBv4PL7O16CSIFvsApOB&#10;X0qw215fbbC0YeQPGg5SqwzhVKIBJxJLrVPlyGNahEicvVPoPUqWfa1tj2OG+07fFcVKe2w4LziM&#10;9OKoag8/3sD+66Fta1nexuotRvl+d9MwPhtzM5ueHkEJTXIJn9t7a+Ae/q/kG6C3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B2SuMMAAADaAAAADwAAAAAAAAAAAAAAAACf&#10;AgAAZHJzL2Rvd25yZXYueG1sUEsFBgAAAAAEAAQA9wAAAI8DAAAAAA==&#10;">
                    <v:imagedata r:id="rId14" o:title=""/>
                  </v:shape>
                  <v:shape id="直接箭头连接符 3" o:spid="_x0000_s1049" type="#_x0000_t32" style="position:absolute;left:21701;top:8640;width:0;height:28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S1CMMAAADaAAAADwAAAGRycy9kb3ducmV2LnhtbESPQWvCQBSE7wX/w/KEXopuWqi20VUk&#10;pZBLDlGhHh/Z1ySYfRt2t0n8926h0OMwM98w2/1kOjGQ861lBc/LBARxZXXLtYLz6XPxBsIHZI2d&#10;ZVJwIw/73exhi6m2I5c0HEMtIoR9igqaEPpUSl81ZNAvbU8cvW/rDIYoXS21wzHCTSdfkmQlDbYc&#10;FxrsKWuouh5/jIIPXQz5e1l8VWt3eMoIMVzKlVKP8+mwARFoCv/hv3auFbzC75V4A+Tu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LEtQjDAAAA2gAAAA8AAAAAAAAAAAAA&#10;AAAAoQIAAGRycy9kb3ducmV2LnhtbFBLBQYAAAAABAAEAPkAAACRAwAAAAA=&#10;" strokeweight="2.25pt">
                    <v:stroke endarrow="open"/>
                  </v:shape>
                </v:group>
                <v:shape id="_x0000_s1050" type="#_x0000_t202" style="position:absolute;left:8233;top:6451;width:1323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    <v:textbox>
                    <w:txbxContent>
                      <w:p w:rsidR="00D01478" w:rsidRDefault="00D01478" w:rsidP="00D01478">
                        <w:pPr>
                          <w:rPr>
                            <w:rFonts w:hint="eastAsia"/>
                          </w:rPr>
                        </w:pPr>
                        <w:r>
                          <w:rPr>
                            <w:rFonts w:hint="eastAsia"/>
                          </w:rPr>
                          <w:t>Sanger</w:t>
                        </w:r>
                      </w:p>
                      <w:p w:rsidR="00D01478" w:rsidRDefault="00D01478" w:rsidP="00D01478"/>
                    </w:txbxContent>
                  </v:textbox>
                </v:shape>
              </v:group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24510</wp:posOffset>
                </wp:positionH>
                <wp:positionV relativeFrom="paragraph">
                  <wp:posOffset>302895</wp:posOffset>
                </wp:positionV>
                <wp:extent cx="1049020" cy="352425"/>
                <wp:effectExtent l="635" t="0" r="0" b="190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02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01478" w:rsidRDefault="00D01478" w:rsidP="00D01478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Ion Torrent</w:t>
                            </w:r>
                          </w:p>
                          <w:p w:rsidR="00D01478" w:rsidRDefault="00D01478" w:rsidP="00D0147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51" type="#_x0000_t202" style="position:absolute;margin-left:41.3pt;margin-top:23.85pt;width:82.6pt;height:27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" stroked="f">
                <v:textbox>
                  <w:txbxContent>
                    <w:p w:rsidR="00D01478" w:rsidRDefault="00D01478" w:rsidP="00D01478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Ion Torrent</w:t>
                      </w:r>
                    </w:p>
                    <w:p w:rsidR="00D01478" w:rsidRDefault="00D01478" w:rsidP="00D01478"/>
                  </w:txbxContent>
                </v:textbox>
              </v:shape>
            </w:pict>
          </mc:Fallback>
        </mc:AlternateContent>
      </w:r>
    </w:p>
    <w:p w:rsidR="00D01478" w:rsidRPr="00047126" w:rsidRDefault="00D01478" w:rsidP="00D01478">
      <w:pPr>
        <w:rPr>
          <w:rFonts w:ascii="Arial" w:hAnsi="Arial" w:cs="Arial"/>
        </w:rPr>
      </w:pPr>
    </w:p>
    <w:p w:rsidR="00D01478" w:rsidRPr="00047126" w:rsidRDefault="00D01478" w:rsidP="00D014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05735</wp:posOffset>
                </wp:positionH>
                <wp:positionV relativeFrom="paragraph">
                  <wp:posOffset>-285750</wp:posOffset>
                </wp:positionV>
                <wp:extent cx="1368425" cy="28892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8425" cy="2889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1478" w:rsidRDefault="00D01478" w:rsidP="00D01478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52" type="#_x0000_t202" style="position:absolute;margin-left:213.05pt;margin-top:-22.5pt;width:107.75pt;height:2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" filled="f" stroked="f">
                <v:path arrowok="t"/>
                <v:textbox style="mso-fit-shape-to-text:t">
                  <w:txbxContent>
                    <w:p w:rsidR="00D01478" w:rsidRDefault="00D01478" w:rsidP="00D01478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0D5E28" w:rsidRDefault="00D01478"/>
    <w:sectPr w:rsidR="000D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478"/>
    <w:rsid w:val="006C65D8"/>
    <w:rsid w:val="00C006B6"/>
    <w:rsid w:val="00D0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47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147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47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147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9T20:53:00Z</dcterms:created>
  <dcterms:modified xsi:type="dcterms:W3CDTF">2014-05-29T20:53:00Z</dcterms:modified>
</cp:coreProperties>
</file>